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8"/>
          <w:szCs w:val="28"/>
          <w:lang w:val="en-US"/>
        </w:rPr>
      </w:pPr>
      <w:r>
        <w:rPr>
          <w:rFonts w:cs="Calibri"/>
          <w:sz w:val="28"/>
          <w:szCs w:val="28"/>
          <w:lang w:val="en-US"/>
        </w:rPr>
        <w:t xml:space="preserve">                </w:t>
      </w:r>
    </w:p>
    <w:p>
      <w:pPr>
        <w:pStyle w:val="Normal"/>
        <w:ind w:hanging="0"/>
        <w:rPr/>
      </w:pPr>
      <w:r>
        <w:rPr>
          <w:sz w:val="32"/>
          <w:szCs w:val="32"/>
          <w:lang w:val="en-US"/>
        </w:rPr>
        <w:t xml:space="preserve">TABLE S1. Open Reading Frames (ORFs) between the </w:t>
      </w:r>
      <w:r>
        <w:rPr>
          <w:i/>
          <w:sz w:val="32"/>
          <w:szCs w:val="32"/>
          <w:lang w:val="en-US"/>
        </w:rPr>
        <w:t>orf</w:t>
      </w:r>
      <w:r>
        <w:rPr>
          <w:sz w:val="32"/>
          <w:szCs w:val="32"/>
          <w:lang w:val="en-US"/>
        </w:rPr>
        <w:t xml:space="preserve">X gene and the </w:t>
      </w:r>
      <w:r>
        <w:rPr>
          <w:i/>
          <w:sz w:val="32"/>
          <w:szCs w:val="32"/>
          <w:lang w:val="en-US"/>
        </w:rPr>
        <w:t xml:space="preserve">mec </w:t>
      </w:r>
      <w:r>
        <w:rPr>
          <w:sz w:val="32"/>
          <w:szCs w:val="32"/>
          <w:lang w:val="en-US"/>
        </w:rPr>
        <w:t>gene complex</w:t>
      </w:r>
      <w:r>
        <w:rPr/>
        <w:t xml:space="preserve"> of M1 and M299 </w:t>
      </w:r>
    </w:p>
    <w:tbl>
      <w:tblPr>
        <w:tblW w:w="5450" w:type="pct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531"/>
        <w:gridCol w:w="690"/>
        <w:gridCol w:w="1389"/>
        <w:gridCol w:w="693"/>
        <w:gridCol w:w="1389"/>
        <w:gridCol w:w="1248"/>
        <w:gridCol w:w="1108"/>
        <w:gridCol w:w="2635"/>
        <w:gridCol w:w="2220"/>
        <w:gridCol w:w="1389"/>
      </w:tblGrid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RF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ucleotide positio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RFs M29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ucleotide positio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ize (bp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ucleotide blast % ident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ene^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Protein blast % identity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ene product/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enBank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ccession number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DR_SCC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-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19-2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4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ype I restriction enzyme R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55-14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2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4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bable specificity determinant Hsd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464-17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4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4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Truncate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transpos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783-227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9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4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Spermidine acetyltransfer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559-26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2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4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952-33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4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668-377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4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760-396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0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5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760-426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0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4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0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279-458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0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02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592-46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02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677-50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4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02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528-715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62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cc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B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cc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B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7153-85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36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cc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cc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J39005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8701-927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032/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5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Putative membrane protein/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555-96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1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crA/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5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Truncated </w:t>
            </w: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cc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M990992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789-101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5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034/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6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781-1087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035/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6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9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999-1293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93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op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opper-transporting ATPase cop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J39005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DR2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3921-1393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4028-1465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2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9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4672-149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4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009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5313-1544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6-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Different MRSA and SE1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ranspos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MRSA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5580-1616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8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E10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ranspos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6267-171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2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arc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rbamate kin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MRSA USA300 and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P000255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7216-182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arc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B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Ornithine carbamoyl-transfer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RSA USA300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P000255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8252-189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9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–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AUSA30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_0063/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010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yclic nucleotide-binding domain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MRSA USA300 and 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P000255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8983-204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4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arc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rginine/ornithine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porte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RSA USA300 an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P000255, AE015929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944, AF269586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0490-2172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23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arc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rginine deimin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MRSA USA300 and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P000255, AE015929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944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947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586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1994-224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5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99-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arc</w:t>
            </w: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rginine represso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MRSA USA300 and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P000255, AE015929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317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947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3525-236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6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01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val="en-US" w:eastAsia="da-DK"/>
              </w:rPr>
              <w:t>Type I restriction-modification system                     endonucle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3724-238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9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00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01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3966-2439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AUSA300_0067/SE011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Universal stress protein famil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MRSA USA300 and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P000255, AE015929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317,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F269947, AF269442, CP000029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5279-2553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5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_0111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Putative replication initiation protein Re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  <w:lang w:val="en-US"/>
              </w:rPr>
              <w:t>S. epidermidis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015929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5618-262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7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98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veral  staphylo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cci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S431 transposas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veral  staphylococci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DR3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6484-265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DR3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-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eastAsia="Times New Roman" w:cs="Courier New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i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eastAsia="Times New Roman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5#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6726-270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#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42-56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2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cant similar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en-US" w:eastAsia="da-DK"/>
              </w:rPr>
              <w:t>transcriptional regulato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S.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ZP04825861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6#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7050-2719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#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63-7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4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cant similar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nt similarity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7#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7089-2792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#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05-143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83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cant similar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Hypothetical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S.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ZP04825862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8#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8127-282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#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643-18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6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cant similar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Hypothetical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S.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ZP04825864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9#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8597-287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#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110-22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cant similar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ant similarity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0#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8608-293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#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124-289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77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o significant similar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0 %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Hypothetical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S.epidermid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US"/>
              </w:rPr>
              <w:t>ZP04825864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9426-295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942-305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86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runcated  SAUSA300_0049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Hypothetical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highlight w:val="yellow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MRSA USA3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P000255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9622-299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138-347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3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8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AUSA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00_005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MRSA USA3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P000255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0146-3109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662-46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4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H004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ind w:hanging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val="en-US" w:eastAsia="da-DK"/>
              </w:rPr>
              <w:t>Hypothetical protein,                similar to 2-nitropropane dioxygenase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val="en-US" w:eastAsia="da-DK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i/>
                <w:i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S.haemolyticu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P006716</w:t>
            </w:r>
          </w:p>
        </w:tc>
      </w:tr>
      <w:tr>
        <w:trPr>
          <w:cantSplit w:val="true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1229-318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745-535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0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9 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runcated SH0044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val="en-US" w:eastAsia="da-DK"/>
              </w:rPr>
              <w:t>Hypothetical protein,                 similar to LysR-gltR family transcription regulato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  <w:lang w:val="en-US"/>
              </w:rPr>
              <w:t>S.haemolyticu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P006716</w:t>
            </w:r>
          </w:p>
        </w:tc>
      </w:tr>
    </w:tbl>
    <w:p>
      <w:pPr>
        <w:pStyle w:val="Normal"/>
        <w:ind w:left="1304" w:firstLine="1304"/>
        <w:jc w:val="center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ind w:hanging="0"/>
        <w:jc w:val="center"/>
        <w:rPr/>
      </w:pPr>
      <w:r>
        <w:rPr>
          <w:rFonts w:cs="Courier New"/>
          <w:lang w:val="en-US"/>
        </w:rPr>
        <w:t xml:space="preserve"># Possible ORFs using ORF finder, Genbank.   </w:t>
      </w:r>
      <w:r>
        <w:rPr>
          <w:lang w:val="en-US"/>
        </w:rPr>
        <w:t xml:space="preserve">^ The gene with the highest identity is listed. Only in cases where genes from several isolates have the same </w:t>
      </w:r>
    </w:p>
    <w:p>
      <w:pPr>
        <w:pStyle w:val="Normal"/>
        <w:ind w:hanging="0"/>
        <w:rPr>
          <w:rFonts w:cs="Courier New"/>
          <w:lang w:val="en-US"/>
        </w:rPr>
      </w:pPr>
      <w:r>
        <w:rPr>
          <w:lang w:val="en-US"/>
        </w:rPr>
        <w:t xml:space="preserve">identity, all are listed.  *The last 5 bps of the gene are missing in the M1 sequence.  </w:t>
      </w:r>
      <w:r>
        <w:rPr>
          <w:rFonts w:cs="Courier New"/>
          <w:vertAlign w:val="superscript"/>
          <w:lang w:val="en-US"/>
        </w:rPr>
        <w:t>1</w:t>
      </w:r>
      <w:r>
        <w:rPr>
          <w:rFonts w:cs="Courier New"/>
          <w:lang w:val="en-US"/>
        </w:rPr>
        <w:t xml:space="preserve">Only the last 118 of 330 bps. </w:t>
      </w:r>
      <w:r>
        <w:rPr>
          <w:rFonts w:cs="Courier New"/>
          <w:vertAlign w:val="superscript"/>
          <w:lang w:val="en-US"/>
        </w:rPr>
        <w:t xml:space="preserve"> 2</w:t>
      </w:r>
      <w:r>
        <w:rPr>
          <w:rFonts w:cs="Courier New"/>
          <w:lang w:val="en-US"/>
        </w:rPr>
        <w:t xml:space="preserve">Only the last 612 of 867 bps. </w:t>
      </w:r>
    </w:p>
    <w:p>
      <w:pPr>
        <w:pStyle w:val="Normal"/>
        <w:ind w:hanging="0"/>
        <w:rPr/>
      </w:pPr>
      <w:r>
        <w:rPr>
          <w:rFonts w:cs="Courier New"/>
          <w:vertAlign w:val="superscript"/>
          <w:lang w:val="en-US"/>
        </w:rPr>
        <w:t>§</w:t>
      </w:r>
      <w:r>
        <w:rPr>
          <w:rFonts w:cs="Courier New"/>
          <w:lang w:val="en-US"/>
        </w:rPr>
        <w:t>Possible direct repeats.</w:t>
      </w:r>
    </w:p>
    <w:sectPr>
      <w:type w:val="nextPage"/>
      <w:pgSz w:orient="landscape" w:w="16838" w:h="11906"/>
      <w:pgMar w:left="1134" w:right="170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1304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22"/>
      <w:szCs w:val="22"/>
    </w:rPr>
  </w:style>
  <w:style w:type="character" w:styleId="SidefodTegn">
    <w:name w:val="Sidefod Tegn"/>
    <w:basedOn w:val="Standardskrifttypeiafsni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20:39:00Z</dcterms:created>
  <dc:creator>Mette Damkjær Bartels</dc:creator>
  <dc:description/>
  <cp:keywords/>
  <dc:language>en-US</dc:language>
  <cp:lastModifiedBy>Mette Damkjær Bartels</cp:lastModifiedBy>
  <dcterms:modified xsi:type="dcterms:W3CDTF">2010-12-20T20:39:00Z</dcterms:modified>
  <cp:revision>2</cp:revision>
  <dc:subject/>
  <dc:title>                </dc:title>
</cp:coreProperties>
</file>